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07"/>
        <w:gridCol w:w="604"/>
        <w:gridCol w:w="882"/>
        <w:gridCol w:w="1418"/>
        <w:gridCol w:w="567"/>
        <w:gridCol w:w="850"/>
        <w:gridCol w:w="1298"/>
        <w:gridCol w:w="460"/>
        <w:gridCol w:w="76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umber of contractions in a burst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requency of contractions within a burst</w:t>
            </w:r>
          </w:p>
        </w:tc>
        <w:tc>
          <w:tcPr>
            <w:tcW w:w="2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requency of burs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burst</w:t>
            </w:r>
            <w:r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contractions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bursts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.0 ± 0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1.6 ± 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 ± 0.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.5 ± 0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7.5 ± 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0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.2 ± 0.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3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.6 ± 0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5.7 ± 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26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2.6 ± 0.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2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2.3 ± 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.5 ± 3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80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 ± 0.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96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3.1 ± 0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9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1.2 ± 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9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 ± 0.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41:00Z</dcterms:created>
  <dc:creator>Jordan David Chambers</dc:creator>
  <dc:description/>
  <dc:language>en-US</dc:language>
  <cp:lastModifiedBy>joelcb</cp:lastModifiedBy>
  <dcterms:modified xsi:type="dcterms:W3CDTF">2011-04-15T06:41:00Z</dcterms:modified>
  <cp:revision>2</cp:revision>
  <dc:subject/>
  <dc:title/>
</cp:coreProperties>
</file>